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7CFBEC" w14:textId="100BF83E" w:rsidR="00C1738A" w:rsidRPr="006966EB" w:rsidRDefault="00166392" w:rsidP="00995899">
      <w:pPr>
        <w:pStyle w:val="NormalWeb"/>
        <w:spacing w:before="0" w:beforeAutospacing="0" w:after="0" w:afterAutospacing="0"/>
        <w:jc w:val="center"/>
        <w:rPr>
          <w:noProof/>
          <w:color w:val="000000" w:themeColor="text1"/>
        </w:rPr>
      </w:pPr>
      <w:r>
        <w:rPr>
          <w:rFonts w:ascii="Times New Roman" w:hAnsi="Times New Roman" w:cstheme="minorBidi"/>
          <w:b/>
          <w:bCs/>
          <w:color w:val="000000" w:themeColor="text1"/>
          <w:kern w:val="2"/>
        </w:rPr>
        <w:fldChar w:fldCharType="begin">
          <w:fldData xml:space="preserve">ZQBKAHoAdABYAFEAMQB3AFcAOABXAGQAZgA4ACsAUwBwAGUAZQBOAGUAegBFAEMAYwBvADQAcABo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</w:fldData>
        </w:fldChar>
      </w:r>
      <w:r>
        <w:rPr>
          <w:rFonts w:ascii="Times New Roman" w:hAnsi="Times New Roman" w:cstheme="minorBidi"/>
          <w:b/>
          <w:bCs/>
          <w:color w:val="000000" w:themeColor="text1"/>
          <w:kern w:val="2"/>
        </w:rPr>
        <w:instrText>ADDIN CNKISM.UserStyle</w:instrText>
      </w:r>
      <w:r>
        <w:rPr>
          <w:rFonts w:ascii="Times New Roman" w:hAnsi="Times New Roman" w:cstheme="minorBidi"/>
          <w:b/>
          <w:bCs/>
          <w:color w:val="000000" w:themeColor="text1"/>
          <w:kern w:val="2"/>
        </w:rPr>
      </w:r>
      <w:r>
        <w:rPr>
          <w:rFonts w:ascii="Times New Roman" w:hAnsi="Times New Roman" w:cstheme="minorBidi"/>
          <w:b/>
          <w:bCs/>
          <w:color w:val="000000" w:themeColor="text1"/>
          <w:kern w:val="2"/>
        </w:rPr>
        <w:fldChar w:fldCharType="end"/>
      </w:r>
      <w:r w:rsidR="00B95C20" w:rsidRPr="00B95C20">
        <w:rPr>
          <w:rFonts w:ascii="Times New Roman" w:hAnsi="Times New Roman" w:cstheme="minorBidi" w:hint="eastAsia"/>
          <w:b/>
          <w:bCs/>
          <w:color w:val="000000" w:themeColor="text1"/>
          <w:kern w:val="2"/>
        </w:rPr>
        <w:t xml:space="preserve">Appendix </w:t>
      </w:r>
      <w:r w:rsidR="005906DE">
        <w:rPr>
          <w:rFonts w:ascii="Times New Roman" w:hAnsi="Times New Roman" w:cstheme="minorBidi" w:hint="eastAsia"/>
          <w:b/>
          <w:bCs/>
          <w:color w:val="000000" w:themeColor="text1"/>
          <w:kern w:val="2"/>
        </w:rPr>
        <w:t>2</w:t>
      </w:r>
      <w:r w:rsidR="00B95C20" w:rsidRPr="00B95C20">
        <w:rPr>
          <w:rFonts w:ascii="Times New Roman" w:hAnsi="Times New Roman" w:cstheme="minorBidi" w:hint="eastAsia"/>
          <w:b/>
          <w:bCs/>
          <w:color w:val="000000" w:themeColor="text1"/>
          <w:kern w:val="2"/>
        </w:rPr>
        <w:t xml:space="preserve">- </w:t>
      </w:r>
      <w:r w:rsidR="00B95C20" w:rsidRPr="00B95C20">
        <w:rPr>
          <w:rFonts w:ascii="Times New Roman" w:hAnsi="Times New Roman" w:cstheme="minorBidi"/>
          <w:b/>
          <w:bCs/>
          <w:color w:val="000000" w:themeColor="text1"/>
          <w:kern w:val="2"/>
        </w:rPr>
        <w:t>Simplified workflow</w:t>
      </w:r>
      <w:r w:rsidR="00C1738A" w:rsidRPr="006966EB">
        <w:rPr>
          <w:noProof/>
          <w:color w:val="000000" w:themeColor="text1"/>
          <w:lang w:eastAsia="en-US"/>
        </w:rPr>
        <w:drawing>
          <wp:inline distT="0" distB="0" distL="0" distR="0" wp14:anchorId="3FF31F0E" wp14:editId="363F2117">
            <wp:extent cx="5024543" cy="7661787"/>
            <wp:effectExtent l="0" t="0" r="5080" b="0"/>
            <wp:docPr id="155452024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6264" cy="7725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D96B38" w14:textId="6D69C314" w:rsidR="00C1738A" w:rsidRDefault="00C1738A" w:rsidP="00C1738A">
      <w:pPr>
        <w:pStyle w:val="NormalWeb"/>
        <w:spacing w:before="0" w:beforeAutospacing="0" w:after="0" w:afterAutospacing="0"/>
        <w:jc w:val="center"/>
        <w:rPr>
          <w:rFonts w:ascii="Times New Roman" w:hAnsi="Times New Roman" w:cstheme="minorBidi"/>
          <w:color w:val="000000" w:themeColor="text1"/>
          <w:kern w:val="2"/>
        </w:rPr>
      </w:pPr>
      <w:r w:rsidRPr="006966EB">
        <w:rPr>
          <w:rFonts w:ascii="Times New Roman" w:hAnsi="Times New Roman" w:cstheme="minorBidi"/>
          <w:color w:val="000000" w:themeColor="text1"/>
          <w:kern w:val="2"/>
        </w:rPr>
        <w:t xml:space="preserve">Figure </w:t>
      </w:r>
      <w:r w:rsidR="00B83973">
        <w:rPr>
          <w:rFonts w:ascii="Times New Roman" w:hAnsi="Times New Roman" w:cstheme="minorBidi"/>
          <w:color w:val="000000" w:themeColor="text1"/>
          <w:kern w:val="2"/>
        </w:rPr>
        <w:t>S1</w:t>
      </w:r>
      <w:r w:rsidRPr="006966EB">
        <w:rPr>
          <w:rFonts w:ascii="Times New Roman" w:hAnsi="Times New Roman" w:cstheme="minorBidi"/>
          <w:color w:val="000000" w:themeColor="text1"/>
          <w:kern w:val="2"/>
        </w:rPr>
        <w:t>. Simplified workflow for grounded theory with humans using NVIVO 20.</w:t>
      </w:r>
    </w:p>
    <w:p w14:paraId="7370DA05" w14:textId="77777777" w:rsidR="00C1738A" w:rsidRDefault="00C1738A" w:rsidP="00C1738A">
      <w:pPr>
        <w:pStyle w:val="NormalWeb"/>
        <w:spacing w:before="0" w:beforeAutospacing="0" w:after="0" w:afterAutospacing="0"/>
        <w:jc w:val="center"/>
        <w:rPr>
          <w:rFonts w:ascii="Times New Roman" w:hAnsi="Times New Roman" w:cstheme="minorBidi"/>
          <w:color w:val="000000" w:themeColor="text1"/>
          <w:kern w:val="2"/>
        </w:rPr>
      </w:pPr>
    </w:p>
    <w:p w14:paraId="10C981A5" w14:textId="77777777" w:rsidR="00C1738A" w:rsidRDefault="00C1738A" w:rsidP="00C1738A">
      <w:pPr>
        <w:pStyle w:val="NormalWeb"/>
        <w:spacing w:before="0" w:beforeAutospacing="0" w:after="0" w:afterAutospacing="0"/>
        <w:jc w:val="center"/>
        <w:rPr>
          <w:rFonts w:ascii="Times New Roman" w:hAnsi="Times New Roman" w:cstheme="minorBidi"/>
          <w:color w:val="000000" w:themeColor="text1"/>
          <w:kern w:val="2"/>
        </w:rPr>
      </w:pPr>
    </w:p>
    <w:p w14:paraId="0229B9EE" w14:textId="77777777" w:rsidR="00C1738A" w:rsidRPr="006966EB" w:rsidRDefault="00C1738A" w:rsidP="00C1738A">
      <w:pPr>
        <w:rPr>
          <w:color w:val="000000" w:themeColor="text1"/>
          <w:sz w:val="24"/>
          <w:szCs w:val="24"/>
        </w:rPr>
      </w:pPr>
      <w:r w:rsidRPr="006966EB">
        <w:rPr>
          <w:noProof/>
          <w:color w:val="000000" w:themeColor="text1"/>
          <w:lang w:eastAsia="en-US"/>
        </w:rPr>
        <w:lastRenderedPageBreak/>
        <w:drawing>
          <wp:inline distT="0" distB="0" distL="0" distR="0" wp14:anchorId="31664D2C" wp14:editId="3CAB6581">
            <wp:extent cx="5837274" cy="7838765"/>
            <wp:effectExtent l="0" t="0" r="0" b="0"/>
            <wp:docPr id="17688600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6946" cy="78517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CE963D" w14:textId="05CBF7B9" w:rsidR="00C1738A" w:rsidRPr="006966EB" w:rsidRDefault="00C1738A" w:rsidP="00C1738A">
      <w:pPr>
        <w:rPr>
          <w:color w:val="000000" w:themeColor="text1"/>
        </w:rPr>
      </w:pPr>
      <w:r w:rsidRPr="006966EB">
        <w:rPr>
          <w:color w:val="000000" w:themeColor="text1"/>
          <w:sz w:val="24"/>
          <w:szCs w:val="24"/>
        </w:rPr>
        <w:t>Fig</w:t>
      </w:r>
      <w:r w:rsidRPr="006966EB">
        <w:rPr>
          <w:rFonts w:hint="eastAsia"/>
          <w:color w:val="000000" w:themeColor="text1"/>
          <w:sz w:val="24"/>
          <w:szCs w:val="24"/>
        </w:rPr>
        <w:t xml:space="preserve">ure </w:t>
      </w:r>
      <w:r w:rsidR="00B83973">
        <w:rPr>
          <w:color w:val="000000" w:themeColor="text1"/>
          <w:sz w:val="24"/>
          <w:szCs w:val="24"/>
        </w:rPr>
        <w:t>S2</w:t>
      </w:r>
      <w:bookmarkStart w:id="0" w:name="_GoBack"/>
      <w:bookmarkEnd w:id="0"/>
      <w:r w:rsidRPr="006966EB">
        <w:rPr>
          <w:color w:val="000000" w:themeColor="text1"/>
          <w:sz w:val="24"/>
          <w:szCs w:val="24"/>
        </w:rPr>
        <w:t>. Simplified workflow for grounded theory using ChatGPT (4-Turbo).</w:t>
      </w:r>
    </w:p>
    <w:p w14:paraId="357C71E2" w14:textId="77777777" w:rsidR="00C1738A" w:rsidRPr="00C1738A" w:rsidRDefault="00C1738A" w:rsidP="00C1738A">
      <w:pPr>
        <w:pStyle w:val="NormalWeb"/>
        <w:spacing w:before="0" w:beforeAutospacing="0" w:after="0" w:afterAutospacing="0"/>
        <w:jc w:val="center"/>
        <w:rPr>
          <w:rFonts w:ascii="Times New Roman" w:hAnsi="Times New Roman" w:cstheme="minorBidi"/>
          <w:color w:val="000000" w:themeColor="text1"/>
          <w:kern w:val="2"/>
        </w:rPr>
      </w:pPr>
    </w:p>
    <w:p w14:paraId="4535AEBA" w14:textId="77777777" w:rsidR="00C1738A" w:rsidRPr="00C1738A" w:rsidRDefault="00C1738A"/>
    <w:sectPr w:rsidR="00C1738A" w:rsidRPr="00C173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6659D2" w14:textId="77777777" w:rsidR="009E433A" w:rsidRDefault="009E433A" w:rsidP="00B95C20">
      <w:pPr>
        <w:spacing w:before="0" w:after="0"/>
      </w:pPr>
      <w:r>
        <w:separator/>
      </w:r>
    </w:p>
  </w:endnote>
  <w:endnote w:type="continuationSeparator" w:id="0">
    <w:p w14:paraId="03FD39E6" w14:textId="77777777" w:rsidR="009E433A" w:rsidRDefault="009E433A" w:rsidP="00B95C2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等线">
    <w:altName w:val="MS Gothic"/>
    <w:panose1 w:val="00000000000000000000"/>
    <w:charset w:val="8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9EBA02" w14:textId="77777777" w:rsidR="009E433A" w:rsidRDefault="009E433A" w:rsidP="00B95C20">
      <w:pPr>
        <w:spacing w:before="0" w:after="0"/>
      </w:pPr>
      <w:r>
        <w:separator/>
      </w:r>
    </w:p>
  </w:footnote>
  <w:footnote w:type="continuationSeparator" w:id="0">
    <w:p w14:paraId="235D1169" w14:textId="77777777" w:rsidR="009E433A" w:rsidRDefault="009E433A" w:rsidP="00B95C2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C1738A"/>
    <w:rsid w:val="0000366C"/>
    <w:rsid w:val="000058F9"/>
    <w:rsid w:val="00015F81"/>
    <w:rsid w:val="00045937"/>
    <w:rsid w:val="00056190"/>
    <w:rsid w:val="0006577B"/>
    <w:rsid w:val="00073EC3"/>
    <w:rsid w:val="00094FDA"/>
    <w:rsid w:val="000A140D"/>
    <w:rsid w:val="000A1A0B"/>
    <w:rsid w:val="000E764E"/>
    <w:rsid w:val="000F2C78"/>
    <w:rsid w:val="000F72AA"/>
    <w:rsid w:val="00115BE5"/>
    <w:rsid w:val="00131092"/>
    <w:rsid w:val="0013537A"/>
    <w:rsid w:val="001515BF"/>
    <w:rsid w:val="00162E4F"/>
    <w:rsid w:val="00166392"/>
    <w:rsid w:val="00166BBB"/>
    <w:rsid w:val="00182BF1"/>
    <w:rsid w:val="00184E11"/>
    <w:rsid w:val="001967E0"/>
    <w:rsid w:val="001B2C2B"/>
    <w:rsid w:val="001B65BA"/>
    <w:rsid w:val="001D3123"/>
    <w:rsid w:val="001E4B90"/>
    <w:rsid w:val="00247DCA"/>
    <w:rsid w:val="0026124A"/>
    <w:rsid w:val="00263FB5"/>
    <w:rsid w:val="00285BE2"/>
    <w:rsid w:val="00293C2B"/>
    <w:rsid w:val="002950F3"/>
    <w:rsid w:val="002B4AFD"/>
    <w:rsid w:val="002D07D1"/>
    <w:rsid w:val="002D4616"/>
    <w:rsid w:val="002E022B"/>
    <w:rsid w:val="002E1CA6"/>
    <w:rsid w:val="002E28AF"/>
    <w:rsid w:val="002E5FA0"/>
    <w:rsid w:val="003056FA"/>
    <w:rsid w:val="003067B2"/>
    <w:rsid w:val="00332AB4"/>
    <w:rsid w:val="003456BA"/>
    <w:rsid w:val="00353E61"/>
    <w:rsid w:val="00355494"/>
    <w:rsid w:val="00364BDC"/>
    <w:rsid w:val="003A012E"/>
    <w:rsid w:val="003B0FFC"/>
    <w:rsid w:val="003B7D2A"/>
    <w:rsid w:val="003B7FB2"/>
    <w:rsid w:val="003E68AF"/>
    <w:rsid w:val="003F5982"/>
    <w:rsid w:val="00401E83"/>
    <w:rsid w:val="004117C0"/>
    <w:rsid w:val="00412A4A"/>
    <w:rsid w:val="00413DB1"/>
    <w:rsid w:val="00430143"/>
    <w:rsid w:val="004376E2"/>
    <w:rsid w:val="0044686E"/>
    <w:rsid w:val="00461594"/>
    <w:rsid w:val="004C2BE0"/>
    <w:rsid w:val="004E6246"/>
    <w:rsid w:val="004F0DB1"/>
    <w:rsid w:val="004F480E"/>
    <w:rsid w:val="004F4EDF"/>
    <w:rsid w:val="004F7C5E"/>
    <w:rsid w:val="00500723"/>
    <w:rsid w:val="005108D0"/>
    <w:rsid w:val="00531736"/>
    <w:rsid w:val="005428E3"/>
    <w:rsid w:val="0055691C"/>
    <w:rsid w:val="00556DB3"/>
    <w:rsid w:val="00572294"/>
    <w:rsid w:val="00577367"/>
    <w:rsid w:val="0058575F"/>
    <w:rsid w:val="005906DE"/>
    <w:rsid w:val="00590A06"/>
    <w:rsid w:val="005A6516"/>
    <w:rsid w:val="005D5E65"/>
    <w:rsid w:val="005F7BB5"/>
    <w:rsid w:val="00623F78"/>
    <w:rsid w:val="006313F8"/>
    <w:rsid w:val="006361A8"/>
    <w:rsid w:val="00637D32"/>
    <w:rsid w:val="006438BD"/>
    <w:rsid w:val="006659F4"/>
    <w:rsid w:val="00672E81"/>
    <w:rsid w:val="0068635D"/>
    <w:rsid w:val="00695611"/>
    <w:rsid w:val="006A3068"/>
    <w:rsid w:val="006A530A"/>
    <w:rsid w:val="006B57FF"/>
    <w:rsid w:val="006C534B"/>
    <w:rsid w:val="006F464F"/>
    <w:rsid w:val="00724184"/>
    <w:rsid w:val="00730DDB"/>
    <w:rsid w:val="00730F45"/>
    <w:rsid w:val="00757383"/>
    <w:rsid w:val="00763E8F"/>
    <w:rsid w:val="0077192E"/>
    <w:rsid w:val="007753F0"/>
    <w:rsid w:val="00792C93"/>
    <w:rsid w:val="0079495B"/>
    <w:rsid w:val="007C272F"/>
    <w:rsid w:val="007F6AC8"/>
    <w:rsid w:val="007F7B44"/>
    <w:rsid w:val="008115B4"/>
    <w:rsid w:val="00814C03"/>
    <w:rsid w:val="00821E2F"/>
    <w:rsid w:val="0083292E"/>
    <w:rsid w:val="00842CCC"/>
    <w:rsid w:val="008520DF"/>
    <w:rsid w:val="00863070"/>
    <w:rsid w:val="0086523C"/>
    <w:rsid w:val="008862E5"/>
    <w:rsid w:val="008B669F"/>
    <w:rsid w:val="008C5662"/>
    <w:rsid w:val="008D3AFF"/>
    <w:rsid w:val="00905532"/>
    <w:rsid w:val="0094276B"/>
    <w:rsid w:val="009465E8"/>
    <w:rsid w:val="00946C00"/>
    <w:rsid w:val="00966221"/>
    <w:rsid w:val="00976D3F"/>
    <w:rsid w:val="00987EBF"/>
    <w:rsid w:val="00991A67"/>
    <w:rsid w:val="00995899"/>
    <w:rsid w:val="009C717D"/>
    <w:rsid w:val="009E433A"/>
    <w:rsid w:val="00A1153A"/>
    <w:rsid w:val="00A11C60"/>
    <w:rsid w:val="00A12CF1"/>
    <w:rsid w:val="00A257A6"/>
    <w:rsid w:val="00A350E3"/>
    <w:rsid w:val="00A42115"/>
    <w:rsid w:val="00A80EA7"/>
    <w:rsid w:val="00AC54D3"/>
    <w:rsid w:val="00AC5BEB"/>
    <w:rsid w:val="00AD2B71"/>
    <w:rsid w:val="00B059D0"/>
    <w:rsid w:val="00B20C0D"/>
    <w:rsid w:val="00B47F12"/>
    <w:rsid w:val="00B54641"/>
    <w:rsid w:val="00B83973"/>
    <w:rsid w:val="00B95C20"/>
    <w:rsid w:val="00BA3EE7"/>
    <w:rsid w:val="00C012A7"/>
    <w:rsid w:val="00C1396A"/>
    <w:rsid w:val="00C1738A"/>
    <w:rsid w:val="00C5293E"/>
    <w:rsid w:val="00C66219"/>
    <w:rsid w:val="00C90AD5"/>
    <w:rsid w:val="00CE5B49"/>
    <w:rsid w:val="00CE7A8F"/>
    <w:rsid w:val="00D0125E"/>
    <w:rsid w:val="00D112CB"/>
    <w:rsid w:val="00D4385C"/>
    <w:rsid w:val="00D45A88"/>
    <w:rsid w:val="00D468FA"/>
    <w:rsid w:val="00D571D5"/>
    <w:rsid w:val="00D60634"/>
    <w:rsid w:val="00D67C24"/>
    <w:rsid w:val="00D92713"/>
    <w:rsid w:val="00DA59D9"/>
    <w:rsid w:val="00DA630E"/>
    <w:rsid w:val="00DC15DB"/>
    <w:rsid w:val="00DC3FC9"/>
    <w:rsid w:val="00DC65A8"/>
    <w:rsid w:val="00DE4E31"/>
    <w:rsid w:val="00DE7072"/>
    <w:rsid w:val="00E01DC9"/>
    <w:rsid w:val="00E06160"/>
    <w:rsid w:val="00E1440E"/>
    <w:rsid w:val="00E22C88"/>
    <w:rsid w:val="00E63D31"/>
    <w:rsid w:val="00E77E16"/>
    <w:rsid w:val="00E90143"/>
    <w:rsid w:val="00E963EA"/>
    <w:rsid w:val="00EE0C07"/>
    <w:rsid w:val="00EE6DCE"/>
    <w:rsid w:val="00EF4A50"/>
    <w:rsid w:val="00F00CE9"/>
    <w:rsid w:val="00F35C22"/>
    <w:rsid w:val="00F518DA"/>
    <w:rsid w:val="00F61963"/>
    <w:rsid w:val="00F70660"/>
    <w:rsid w:val="00F71F71"/>
    <w:rsid w:val="00F86B9C"/>
    <w:rsid w:val="00F926D3"/>
    <w:rsid w:val="00F96704"/>
    <w:rsid w:val="00F967D1"/>
    <w:rsid w:val="00FB0FFA"/>
    <w:rsid w:val="00FC0E06"/>
    <w:rsid w:val="00FC4098"/>
    <w:rsid w:val="00FE0185"/>
    <w:rsid w:val="00FF5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CA755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theme="minorBidi"/>
        <w:kern w:val="2"/>
        <w:sz w:val="21"/>
        <w:szCs w:val="21"/>
        <w:lang w:val="en-US" w:eastAsia="zh-CN" w:bidi="ar-SA"/>
        <w14:ligatures w14:val="standardContextual"/>
      </w:rPr>
    </w:rPrDefault>
    <w:pPrDefault>
      <w:pPr>
        <w:spacing w:before="156" w:after="156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25E"/>
  </w:style>
  <w:style w:type="paragraph" w:styleId="Heading1">
    <w:name w:val="heading 1"/>
    <w:basedOn w:val="Normal"/>
    <w:next w:val="Normal"/>
    <w:link w:val="Heading1Char"/>
    <w:uiPriority w:val="9"/>
    <w:qFormat/>
    <w:rsid w:val="00C1738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73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738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738A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738A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738A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738A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738A"/>
    <w:pPr>
      <w:keepNext/>
      <w:keepLines/>
      <w:spacing w:before="0"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738A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738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738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73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738A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738A"/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738A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738A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738A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738A"/>
    <w:rPr>
      <w:rFonts w:asciiTheme="minorHAnsi" w:eastAsiaTheme="majorEastAsia" w:hAnsiTheme="minorHAnsi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1738A"/>
    <w:pPr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73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738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73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73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73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73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738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738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738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738A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C1738A"/>
    <w:pPr>
      <w:spacing w:before="100" w:beforeAutospacing="1" w:after="100" w:afterAutospacing="1"/>
    </w:pPr>
    <w:rPr>
      <w:rFonts w:ascii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95C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5C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5C2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5C2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3973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97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j</dc:creator>
  <cp:keywords/>
  <dc:description/>
  <cp:lastModifiedBy>Karthik</cp:lastModifiedBy>
  <cp:revision>5</cp:revision>
  <dcterms:created xsi:type="dcterms:W3CDTF">2025-03-24T12:39:00Z</dcterms:created>
  <dcterms:modified xsi:type="dcterms:W3CDTF">2025-05-05T00:16:00Z</dcterms:modified>
</cp:coreProperties>
</file>